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82566" w:rsidRDefault="00782566" w:rsidP="00782566">
      <w:pPr>
        <w:spacing w:line="480" w:lineRule="auto"/>
        <w:rPr>
          <w:sz w:val="24"/>
          <w:szCs w:val="24"/>
        </w:rPr>
      </w:pPr>
      <w:r>
        <w:rPr>
          <w:b/>
        </w:rPr>
        <w:t>Supplementary Information</w:t>
      </w:r>
    </w:p>
    <w:p w:rsidR="00782566" w:rsidRDefault="00782566" w:rsidP="00782566">
      <w:pPr>
        <w:spacing w:line="480" w:lineRule="auto"/>
        <w:rPr>
          <w:b/>
        </w:rPr>
      </w:pPr>
    </w:p>
    <w:p w:rsidR="00782566" w:rsidRDefault="00782566" w:rsidP="00782566">
      <w:pPr>
        <w:spacing w:line="48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445CFE6D" wp14:editId="3E998446">
            <wp:extent cx="3676380" cy="3629397"/>
            <wp:effectExtent l="0" t="0" r="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6380" cy="36293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Figure S1. Distribution of log-transformed human read fractions across different Bristol Stool Scores. </w:t>
      </w:r>
      <w:r>
        <w:rPr>
          <w:sz w:val="24"/>
          <w:szCs w:val="24"/>
        </w:rPr>
        <w:t>Boxplots showing human read fractions (relative to total metagenic reads) across Bristol stool score categories (n = 39). Each boxplot displays the center line (median), box limits (first and third quartiles), and whiskers (1.5 × interquartile range). Using ordinal logistic regression, we did not observe a significant association between human read fractions and Bristol scores (P=0.418).</w:t>
      </w: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tbl>
      <w:tblPr>
        <w:tblW w:w="10575" w:type="dxa"/>
        <w:tblInd w:w="-1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1395"/>
        <w:gridCol w:w="1110"/>
        <w:gridCol w:w="945"/>
        <w:gridCol w:w="1005"/>
        <w:gridCol w:w="2490"/>
      </w:tblGrid>
      <w:tr w:rsidR="00782566" w:rsidTr="00A93FC5">
        <w:tc>
          <w:tcPr>
            <w:tcW w:w="363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Variable</w:t>
            </w:r>
          </w:p>
        </w:tc>
        <w:tc>
          <w:tcPr>
            <w:tcW w:w="13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11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d Err</w:t>
            </w:r>
          </w:p>
        </w:tc>
        <w:tc>
          <w:tcPr>
            <w:tcW w:w="94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00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4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782566" w:rsidTr="00A93FC5">
        <w:trPr>
          <w:trHeight w:val="440"/>
        </w:trPr>
        <w:tc>
          <w:tcPr>
            <w:tcW w:w="105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B:H ratio ~ covariates</w:t>
            </w:r>
          </w:p>
        </w:tc>
      </w:tr>
      <w:tr w:rsidR="00782566" w:rsidTr="00A93FC5">
        <w:trPr>
          <w:trHeight w:val="440"/>
        </w:trPr>
        <w:tc>
          <w:tcPr>
            <w:tcW w:w="105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t xml:space="preserve">  =  0.063,     </w:t>
            </w:r>
            <w:r>
              <w:rPr>
                <w:b/>
              </w:rPr>
              <w:t>Adjusted-R</w:t>
            </w:r>
            <w:r>
              <w:rPr>
                <w:b/>
                <w:vertAlign w:val="superscript"/>
              </w:rPr>
              <w:t>2</w:t>
            </w:r>
            <w:r>
              <w:t xml:space="preserve">  =  0.041,     </w:t>
            </w:r>
            <w:r>
              <w:rPr>
                <w:b/>
              </w:rPr>
              <w:t xml:space="preserve">n  </w:t>
            </w:r>
            <w:r>
              <w:t>=  705</w:t>
            </w:r>
          </w:p>
        </w:tc>
      </w:tr>
      <w:tr w:rsidR="00782566" w:rsidTr="00A93FC5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t>I</w:t>
            </w:r>
            <w:r>
              <w:rPr>
                <w:sz w:val="23"/>
                <w:szCs w:val="23"/>
              </w:rPr>
              <w:t>ntercept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pped read count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ge (years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MI (kg/m2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ist circumference (cm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triglycerides (mmol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adiponectin (mg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CRP (mg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bA1c (%)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ystolic blood pressure (mmHg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astolic blood pressure (mmHg) 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eft ventricular ejection fraction (%)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pro-ANP (pmol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hysical activity (h/week) 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der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tionality</w:t>
            </w:r>
          </w:p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abetic status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</w:pPr>
            <w:r>
              <w:t xml:space="preserve"> 6.657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2.577</w:t>
            </w:r>
            <w:r>
              <w:rPr>
                <w:highlight w:val="white"/>
              </w:rPr>
              <w:t>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10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90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191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1271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0.0415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</w:pPr>
            <w:r>
              <w:t>-0.0040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75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33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33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85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1.917</w:t>
            </w:r>
            <w:r>
              <w:rPr>
                <w:highlight w:val="white"/>
              </w:rPr>
              <w:t>×10</w:t>
            </w:r>
            <w:r>
              <w:rPr>
                <w:highlight w:val="white"/>
                <w:vertAlign w:val="superscript"/>
              </w:rPr>
              <w:t>-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 xml:space="preserve"> 0.0164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123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1544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252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</w:pPr>
            <w:r>
              <w:t>1.00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 xml:space="preserve">    1.5</w:t>
            </w:r>
            <w:r>
              <w:rPr>
                <w:highlight w:val="white"/>
              </w:rPr>
              <w:t>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1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54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0.021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</w:pPr>
            <w:r>
              <w:t>0.00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64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4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6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0.000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00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13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137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145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</w:pPr>
            <w:r>
              <w:t xml:space="preserve"> 6.62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1.711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1.802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464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2.41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2.356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1.982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</w:pPr>
            <w:r>
              <w:t>-0.51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1.191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81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536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1.536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0.152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1.760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8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1.12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0.174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00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88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72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643</w:t>
            </w:r>
          </w:p>
          <w:p w:rsidR="00782566" w:rsidRDefault="00782566" w:rsidP="00A93FC5">
            <w:pPr>
              <w:widowControl w:val="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16</w:t>
            </w:r>
          </w:p>
          <w:p w:rsidR="00782566" w:rsidRDefault="00782566" w:rsidP="00A93FC5">
            <w:pPr>
              <w:widowControl w:val="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19</w:t>
            </w:r>
          </w:p>
          <w:p w:rsidR="00782566" w:rsidRDefault="00782566" w:rsidP="00A93FC5">
            <w:pPr>
              <w:widowControl w:val="0"/>
              <w:spacing w:before="12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48</w:t>
            </w:r>
          </w:p>
          <w:p w:rsidR="00782566" w:rsidRDefault="00782566" w:rsidP="00A93FC5">
            <w:pPr>
              <w:widowControl w:val="0"/>
              <w:spacing w:before="24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606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234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415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592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125</w:t>
            </w:r>
          </w:p>
          <w:p w:rsidR="00782566" w:rsidRDefault="00782566" w:rsidP="00A93FC5">
            <w:pPr>
              <w:widowControl w:val="0"/>
              <w:spacing w:before="12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879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79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929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261</w:t>
            </w:r>
          </w:p>
          <w:p w:rsidR="00782566" w:rsidRDefault="00782566" w:rsidP="00A93FC5">
            <w:pPr>
              <w:widowControl w:val="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862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 xml:space="preserve"> 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</w:pPr>
            <w:r>
              <w:t xml:space="preserve"> 4.685  –  8.631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 xml:space="preserve">   3.8</w:t>
            </w:r>
            <w:r>
              <w:rPr>
                <w:highlight w:val="white"/>
              </w:rPr>
              <w:t>×10</w:t>
            </w:r>
            <w:r>
              <w:rPr>
                <w:highlight w:val="white"/>
                <w:vertAlign w:val="superscript"/>
              </w:rPr>
              <w:t>-9</w:t>
            </w:r>
            <w:r>
              <w:t>– 5.53</w:t>
            </w:r>
            <w:r>
              <w:rPr>
                <w:highlight w:val="white"/>
              </w:rPr>
              <w:t>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1  –  0.022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47  –  0.02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 xml:space="preserve"> 0.004  –  0.03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233  – -0.021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0.083  – -0.000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</w:pPr>
            <w:r>
              <w:t>-0.019  –  0.011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201  –  0.04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11  –  0.00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15  –  0.00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19  –  0.002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</w:pPr>
            <w:r>
              <w:t>-0.000  –  0.000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002  –  0.03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283  –  0.258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424  –  0.115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t>-0.260  –  0.310</w:t>
            </w:r>
          </w:p>
        </w:tc>
      </w:tr>
      <w:tr w:rsidR="00782566" w:rsidTr="00A93FC5">
        <w:trPr>
          <w:trHeight w:val="440"/>
        </w:trPr>
        <w:tc>
          <w:tcPr>
            <w:tcW w:w="10575" w:type="dxa"/>
            <w:gridSpan w:val="6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</w:tr>
      <w:tr w:rsidR="00782566" w:rsidTr="00A93FC5">
        <w:trPr>
          <w:trHeight w:val="440"/>
        </w:trPr>
        <w:tc>
          <w:tcPr>
            <w:tcW w:w="105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icrobial load ~ covariates</w:t>
            </w:r>
          </w:p>
        </w:tc>
      </w:tr>
      <w:tr w:rsidR="00782566" w:rsidTr="00A93FC5">
        <w:trPr>
          <w:trHeight w:val="440"/>
        </w:trPr>
        <w:tc>
          <w:tcPr>
            <w:tcW w:w="105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t xml:space="preserve">  =  0.055,     </w:t>
            </w:r>
            <w:r>
              <w:rPr>
                <w:b/>
              </w:rPr>
              <w:t>Adjusted-R</w:t>
            </w:r>
            <w:r>
              <w:rPr>
                <w:b/>
                <w:vertAlign w:val="superscript"/>
              </w:rPr>
              <w:t>2</w:t>
            </w:r>
            <w:r>
              <w:t xml:space="preserve">  =  0.033,     </w:t>
            </w:r>
            <w:r>
              <w:rPr>
                <w:b/>
              </w:rPr>
              <w:t xml:space="preserve">n  </w:t>
            </w:r>
            <w:r>
              <w:t>=  693</w:t>
            </w:r>
          </w:p>
        </w:tc>
      </w:tr>
      <w:tr w:rsidR="00782566" w:rsidTr="00A93FC5">
        <w:trPr>
          <w:trHeight w:val="5685"/>
        </w:trPr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>Intercept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pped read count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ge (years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MI (kg/m2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aist circumference (cm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triglycerides (mmol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adiponectin (mg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CRP (mg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bA1c (%)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ystolic blood pressure (mmHg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iastolic blood pressure (mmHg) 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eft ventricular ejection fraction (%)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asting plasma pro-ANP (pmol/L)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hysical activity (h/week)  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ender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ationality</w:t>
            </w:r>
          </w:p>
          <w:p w:rsidR="00782566" w:rsidRDefault="00782566" w:rsidP="00A93FC5">
            <w:pPr>
              <w:widowControl w:val="0"/>
              <w:spacing w:line="240" w:lineRule="auto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abetic status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827×10</w:t>
            </w:r>
            <w:r>
              <w:rPr>
                <w:highlight w:val="white"/>
                <w:vertAlign w:val="superscript"/>
              </w:rPr>
              <w:t>1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1906.6495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205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5.933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1.146×10</w:t>
            </w:r>
            <w:r>
              <w:rPr>
                <w:highlight w:val="white"/>
                <w:vertAlign w:val="superscript"/>
              </w:rPr>
              <w:t>7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6.801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8.879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472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5.783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4.069×10</w:t>
            </w:r>
            <w:r>
              <w:rPr>
                <w:highlight w:val="white"/>
                <w:vertAlign w:val="superscript"/>
              </w:rPr>
              <w:t>7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213×10</w:t>
            </w:r>
            <w:r>
              <w:rPr>
                <w:highlight w:val="white"/>
                <w:vertAlign w:val="superscript"/>
              </w:rPr>
              <w:t>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5.619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3.135×10</w:t>
            </w:r>
            <w:r>
              <w:rPr>
                <w:highlight w:val="white"/>
                <w:vertAlign w:val="superscript"/>
              </w:rPr>
              <w:t>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6.041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5.757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2.112×10</w:t>
            </w:r>
            <w:r>
              <w:rPr>
                <w:highlight w:val="white"/>
                <w:vertAlign w:val="superscript"/>
              </w:rPr>
              <w:t>1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536×10</w:t>
            </w:r>
            <w:r>
              <w:rPr>
                <w:highlight w:val="white"/>
                <w:vertAlign w:val="superscript"/>
              </w:rPr>
              <w:t>9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4.78×10</w:t>
            </w:r>
            <w:r>
              <w:rPr>
                <w:highlight w:val="white"/>
                <w:vertAlign w:val="superscript"/>
              </w:rPr>
              <w:t>1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695.95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74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8.96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3.64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52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9.76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3.57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98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1.86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89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2.63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5.87×10</w:t>
            </w:r>
            <w:r>
              <w:rPr>
                <w:highlight w:val="white"/>
                <w:vertAlign w:val="superscript"/>
              </w:rPr>
              <w:t>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4.35×10</w:t>
            </w:r>
            <w:r>
              <w:rPr>
                <w:highlight w:val="white"/>
                <w:vertAlign w:val="superscript"/>
              </w:rPr>
              <w:t>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6.43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6.45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6.86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5.91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2.74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0.44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0.662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3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2.703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0.910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0.413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1.93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21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0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2.135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534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1.39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89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3.272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0.224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0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06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66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50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975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07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363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68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053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827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994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33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593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165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37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0.00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0.823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 xml:space="preserve"> 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82566" w:rsidRDefault="00782566" w:rsidP="00A93FC5">
            <w:pPr>
              <w:widowControl w:val="0"/>
              <w:spacing w:before="8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 xml:space="preserve">  1.89×10</w:t>
            </w:r>
            <w:r>
              <w:rPr>
                <w:highlight w:val="white"/>
                <w:vertAlign w:val="superscript"/>
              </w:rPr>
              <w:t xml:space="preserve">11   </w:t>
            </w:r>
            <w:r>
              <w:rPr>
                <w:highlight w:val="white"/>
              </w:rPr>
              <w:t>–  3.76×10</w:t>
            </w:r>
            <w:r>
              <w:rPr>
                <w:highlight w:val="white"/>
                <w:vertAlign w:val="superscript"/>
              </w:rPr>
              <w:t>1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</w:rPr>
            </w:pPr>
            <w:r>
              <w:rPr>
                <w:highlight w:val="white"/>
              </w:rPr>
              <w:t>-3273.148   –   -540.151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6.59×10</w:t>
            </w:r>
            <w:r>
              <w:rPr>
                <w:highlight w:val="white"/>
                <w:vertAlign w:val="superscript"/>
              </w:rPr>
              <w:t>8</w:t>
            </w:r>
            <w:r>
              <w:rPr>
                <w:highlight w:val="white"/>
              </w:rPr>
              <w:t xml:space="preserve">   –   4.18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2.35×10</w:t>
            </w:r>
            <w:r>
              <w:rPr>
                <w:highlight w:val="white"/>
                <w:vertAlign w:val="superscript"/>
              </w:rPr>
              <w:t xml:space="preserve">9    </w:t>
            </w:r>
            <w:r>
              <w:rPr>
                <w:highlight w:val="white"/>
              </w:rPr>
              <w:t>–   1.17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7.04×10</w:t>
            </w:r>
            <w:r>
              <w:rPr>
                <w:highlight w:val="white"/>
                <w:vertAlign w:val="superscript"/>
              </w:rPr>
              <w:t xml:space="preserve">8   </w:t>
            </w:r>
            <w:r>
              <w:rPr>
                <w:highlight w:val="white"/>
              </w:rPr>
              <w:t>–   7.27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17×10</w:t>
            </w:r>
            <w:r>
              <w:rPr>
                <w:highlight w:val="white"/>
                <w:vertAlign w:val="superscript"/>
              </w:rPr>
              <w:t xml:space="preserve">10   </w:t>
            </w:r>
            <w:r>
              <w:rPr>
                <w:highlight w:val="white"/>
              </w:rPr>
              <w:t>– -1.86×10</w:t>
            </w:r>
            <w:r>
              <w:rPr>
                <w:highlight w:val="white"/>
                <w:vertAlign w:val="superscript"/>
              </w:rPr>
              <w:t>10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2.8×10</w:t>
            </w:r>
            <w:r>
              <w:rPr>
                <w:highlight w:val="white"/>
                <w:vertAlign w:val="superscript"/>
              </w:rPr>
              <w:t xml:space="preserve">9    </w:t>
            </w:r>
            <w:r>
              <w:rPr>
                <w:highlight w:val="white"/>
              </w:rPr>
              <w:t>–   1.03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spacing w:before="24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8.48×10</w:t>
            </w:r>
            <w:r>
              <w:rPr>
                <w:highlight w:val="white"/>
                <w:vertAlign w:val="superscript"/>
              </w:rPr>
              <w:t xml:space="preserve">8    </w:t>
            </w:r>
            <w:r>
              <w:rPr>
                <w:highlight w:val="white"/>
              </w:rPr>
              <w:t>–   5.53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16×10</w:t>
            </w:r>
            <w:r>
              <w:rPr>
                <w:highlight w:val="white"/>
                <w:vertAlign w:val="superscript"/>
              </w:rPr>
              <w:t xml:space="preserve">10    </w:t>
            </w:r>
            <w:r>
              <w:rPr>
                <w:highlight w:val="white"/>
              </w:rPr>
              <w:t>–   7.18×10</w:t>
            </w:r>
            <w:r>
              <w:rPr>
                <w:highlight w:val="white"/>
                <w:vertAlign w:val="superscript"/>
              </w:rPr>
              <w:t>7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3.24×10</w:t>
            </w:r>
            <w:r>
              <w:rPr>
                <w:highlight w:val="white"/>
                <w:vertAlign w:val="superscript"/>
              </w:rPr>
              <w:t xml:space="preserve">8    </w:t>
            </w:r>
            <w:r>
              <w:rPr>
                <w:highlight w:val="white"/>
              </w:rPr>
              <w:t>–   4.05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5.66×10</w:t>
            </w:r>
            <w:r>
              <w:rPr>
                <w:highlight w:val="white"/>
                <w:vertAlign w:val="superscript"/>
              </w:rPr>
              <w:t xml:space="preserve">8    </w:t>
            </w:r>
            <w:r>
              <w:rPr>
                <w:highlight w:val="white"/>
              </w:rPr>
              <w:t>–     5.7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08×10</w:t>
            </w:r>
            <w:r>
              <w:rPr>
                <w:highlight w:val="white"/>
                <w:vertAlign w:val="superscript"/>
              </w:rPr>
              <w:t xml:space="preserve">9    </w:t>
            </w:r>
            <w:r>
              <w:rPr>
                <w:highlight w:val="white"/>
              </w:rPr>
              <w:t>–  -4.51×10</w:t>
            </w:r>
            <w:r>
              <w:rPr>
                <w:highlight w:val="white"/>
                <w:vertAlign w:val="superscript"/>
              </w:rPr>
              <w:t>7</w:t>
            </w:r>
          </w:p>
          <w:p w:rsidR="00782566" w:rsidRDefault="00782566" w:rsidP="00A93FC5">
            <w:pPr>
              <w:widowControl w:val="0"/>
              <w:spacing w:before="12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8.39×10</w:t>
            </w:r>
            <w:r>
              <w:rPr>
                <w:highlight w:val="white"/>
                <w:vertAlign w:val="superscript"/>
              </w:rPr>
              <w:t xml:space="preserve">6    </w:t>
            </w:r>
            <w:r>
              <w:rPr>
                <w:highlight w:val="white"/>
              </w:rPr>
              <w:t>–   1.47×10</w:t>
            </w:r>
            <w:r>
              <w:rPr>
                <w:highlight w:val="white"/>
                <w:vertAlign w:val="superscript"/>
              </w:rPr>
              <w:t>7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1.46×10</w:t>
            </w:r>
            <w:r>
              <w:rPr>
                <w:highlight w:val="white"/>
                <w:vertAlign w:val="superscript"/>
              </w:rPr>
              <w:t xml:space="preserve">9 </w:t>
            </w:r>
            <w:r>
              <w:rPr>
                <w:highlight w:val="white"/>
              </w:rPr>
              <w:t xml:space="preserve">  –   2.49×10</w:t>
            </w:r>
            <w:r>
              <w:rPr>
                <w:highlight w:val="white"/>
                <w:vertAlign w:val="superscript"/>
              </w:rPr>
              <w:t>8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6.86×10</w:t>
            </w:r>
            <w:r>
              <w:rPr>
                <w:highlight w:val="white"/>
                <w:vertAlign w:val="superscript"/>
              </w:rPr>
              <w:t xml:space="preserve">9    </w:t>
            </w:r>
            <w:r>
              <w:rPr>
                <w:highlight w:val="white"/>
              </w:rPr>
              <w:t>–  1.84×10</w:t>
            </w:r>
            <w:r>
              <w:rPr>
                <w:highlight w:val="white"/>
                <w:vertAlign w:val="superscript"/>
              </w:rPr>
              <w:t>10</w:t>
            </w:r>
          </w:p>
          <w:p w:rsidR="00782566" w:rsidRDefault="00782566" w:rsidP="00A93FC5">
            <w:pPr>
              <w:widowControl w:val="0"/>
              <w:ind w:left="-1280"/>
              <w:jc w:val="right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-3.38×10</w:t>
            </w:r>
            <w:r>
              <w:rPr>
                <w:highlight w:val="white"/>
                <w:vertAlign w:val="superscript"/>
              </w:rPr>
              <w:t xml:space="preserve">10  </w:t>
            </w:r>
            <w:r>
              <w:rPr>
                <w:highlight w:val="white"/>
              </w:rPr>
              <w:t>–  -8.44×10</w:t>
            </w:r>
            <w:r>
              <w:rPr>
                <w:highlight w:val="white"/>
                <w:vertAlign w:val="superscript"/>
              </w:rPr>
              <w:t>9</w:t>
            </w:r>
          </w:p>
          <w:p w:rsidR="00782566" w:rsidRDefault="00782566" w:rsidP="00A93FC5">
            <w:pPr>
              <w:widowControl w:val="0"/>
              <w:ind w:left="-1280"/>
              <w:jc w:val="right"/>
            </w:pPr>
            <w:r>
              <w:rPr>
                <w:highlight w:val="white"/>
              </w:rPr>
              <w:t>-1.5×10</w:t>
            </w:r>
            <w:r>
              <w:rPr>
                <w:highlight w:val="white"/>
                <w:vertAlign w:val="superscript"/>
              </w:rPr>
              <w:t xml:space="preserve">10   </w:t>
            </w:r>
            <w:r>
              <w:rPr>
                <w:highlight w:val="white"/>
              </w:rPr>
              <w:t>–  1.19×10</w:t>
            </w:r>
            <w:r>
              <w:rPr>
                <w:highlight w:val="white"/>
                <w:vertAlign w:val="superscript"/>
              </w:rPr>
              <w:t>10</w:t>
            </w:r>
            <w:r>
              <w:rPr>
                <w:highlight w:val="white"/>
              </w:rPr>
              <w:t xml:space="preserve"> </w:t>
            </w:r>
            <w:r>
              <w:t xml:space="preserve"> </w:t>
            </w:r>
          </w:p>
        </w:tc>
      </w:tr>
    </w:tbl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</w:p>
    <w:p w:rsidR="00782566" w:rsidRDefault="00782566" w:rsidP="00782566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1. Multivariable Linear Regression Models Evaluating Associations Between B:H Ratio, Microbial Load, and Relevant Covariates in the MetaCardis Cohort.</w:t>
      </w:r>
      <w:r>
        <w:rPr>
          <w:sz w:val="24"/>
          <w:szCs w:val="24"/>
        </w:rPr>
        <w:t xml:space="preserve"> Results from multiple linear regression models assessing the association between covariates and two key outcomes: the log-transformed B:H read ratio and cytometric microbial load. Statistically significant coefficient p-values (p &lt; 0.05) are shown in bold.</w:t>
      </w:r>
    </w:p>
    <w:p w:rsidR="00EB5075" w:rsidRDefault="00EB5075"/>
    <w:sectPr w:rsidR="00EB5075" w:rsidSect="00782566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66"/>
    <w:rsid w:val="00000107"/>
    <w:rsid w:val="00006F7D"/>
    <w:rsid w:val="00014BE6"/>
    <w:rsid w:val="00030923"/>
    <w:rsid w:val="00031342"/>
    <w:rsid w:val="0004584C"/>
    <w:rsid w:val="0006391C"/>
    <w:rsid w:val="000A7184"/>
    <w:rsid w:val="000D204C"/>
    <w:rsid w:val="000D3226"/>
    <w:rsid w:val="000D3632"/>
    <w:rsid w:val="000F75AF"/>
    <w:rsid w:val="00114CC3"/>
    <w:rsid w:val="00163AB1"/>
    <w:rsid w:val="00181F0E"/>
    <w:rsid w:val="001845B7"/>
    <w:rsid w:val="00187DFE"/>
    <w:rsid w:val="001C3586"/>
    <w:rsid w:val="001C6F59"/>
    <w:rsid w:val="001F5756"/>
    <w:rsid w:val="002045F2"/>
    <w:rsid w:val="002512B2"/>
    <w:rsid w:val="002660DC"/>
    <w:rsid w:val="00267AC4"/>
    <w:rsid w:val="00294DD2"/>
    <w:rsid w:val="002A76C5"/>
    <w:rsid w:val="002B7C08"/>
    <w:rsid w:val="002C2872"/>
    <w:rsid w:val="002E7591"/>
    <w:rsid w:val="00330DF3"/>
    <w:rsid w:val="00350991"/>
    <w:rsid w:val="0035683F"/>
    <w:rsid w:val="003E526D"/>
    <w:rsid w:val="003F0F5D"/>
    <w:rsid w:val="003F5277"/>
    <w:rsid w:val="00400C47"/>
    <w:rsid w:val="00427A7D"/>
    <w:rsid w:val="004617A1"/>
    <w:rsid w:val="00464D78"/>
    <w:rsid w:val="004A02C5"/>
    <w:rsid w:val="004F42B0"/>
    <w:rsid w:val="00531856"/>
    <w:rsid w:val="0055312A"/>
    <w:rsid w:val="00553608"/>
    <w:rsid w:val="00561A67"/>
    <w:rsid w:val="00574024"/>
    <w:rsid w:val="005D7B17"/>
    <w:rsid w:val="006128F9"/>
    <w:rsid w:val="00625697"/>
    <w:rsid w:val="006274F0"/>
    <w:rsid w:val="00680C1D"/>
    <w:rsid w:val="006B40C3"/>
    <w:rsid w:val="006C53C3"/>
    <w:rsid w:val="006E746F"/>
    <w:rsid w:val="006F01D7"/>
    <w:rsid w:val="006F49E4"/>
    <w:rsid w:val="0072554D"/>
    <w:rsid w:val="0074378A"/>
    <w:rsid w:val="0074740B"/>
    <w:rsid w:val="00753F61"/>
    <w:rsid w:val="00782566"/>
    <w:rsid w:val="00786E60"/>
    <w:rsid w:val="007C6288"/>
    <w:rsid w:val="007F213A"/>
    <w:rsid w:val="00850ABD"/>
    <w:rsid w:val="00855944"/>
    <w:rsid w:val="00885944"/>
    <w:rsid w:val="008975EF"/>
    <w:rsid w:val="008D62C3"/>
    <w:rsid w:val="008E7F92"/>
    <w:rsid w:val="008F1C4D"/>
    <w:rsid w:val="008F3F7A"/>
    <w:rsid w:val="008F6962"/>
    <w:rsid w:val="00973439"/>
    <w:rsid w:val="009809A2"/>
    <w:rsid w:val="0099186F"/>
    <w:rsid w:val="009A4A05"/>
    <w:rsid w:val="009A7839"/>
    <w:rsid w:val="009D6D50"/>
    <w:rsid w:val="00A13C69"/>
    <w:rsid w:val="00A20EA2"/>
    <w:rsid w:val="00A31D56"/>
    <w:rsid w:val="00A85DA0"/>
    <w:rsid w:val="00AB2AE8"/>
    <w:rsid w:val="00AE4AAA"/>
    <w:rsid w:val="00B0560F"/>
    <w:rsid w:val="00B063DE"/>
    <w:rsid w:val="00B07953"/>
    <w:rsid w:val="00B60664"/>
    <w:rsid w:val="00BC24B3"/>
    <w:rsid w:val="00BD3580"/>
    <w:rsid w:val="00C01078"/>
    <w:rsid w:val="00C636D7"/>
    <w:rsid w:val="00C75063"/>
    <w:rsid w:val="00CB0C4B"/>
    <w:rsid w:val="00CC2AF0"/>
    <w:rsid w:val="00CD02DD"/>
    <w:rsid w:val="00D12F7E"/>
    <w:rsid w:val="00D543F4"/>
    <w:rsid w:val="00DA50CF"/>
    <w:rsid w:val="00DE15A3"/>
    <w:rsid w:val="00DE66A8"/>
    <w:rsid w:val="00E056BD"/>
    <w:rsid w:val="00E13FFC"/>
    <w:rsid w:val="00E2225E"/>
    <w:rsid w:val="00E27417"/>
    <w:rsid w:val="00E72F32"/>
    <w:rsid w:val="00EB3D6D"/>
    <w:rsid w:val="00EB5075"/>
    <w:rsid w:val="00EC0B15"/>
    <w:rsid w:val="00F65936"/>
    <w:rsid w:val="00F76FBF"/>
    <w:rsid w:val="00F81D69"/>
    <w:rsid w:val="00F859B4"/>
    <w:rsid w:val="00F963A2"/>
    <w:rsid w:val="00F9656A"/>
    <w:rsid w:val="00FA4853"/>
    <w:rsid w:val="00FE040C"/>
    <w:rsid w:val="00FF4333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2829F3A-3EE6-6442-81B4-95EA4F8E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5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5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5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5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5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5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5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5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5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5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5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5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5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5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5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5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5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5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5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5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56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2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Gibbons</dc:creator>
  <cp:keywords/>
  <dc:description/>
  <cp:lastModifiedBy>Sean Gibbons</cp:lastModifiedBy>
  <cp:revision>1</cp:revision>
  <dcterms:created xsi:type="dcterms:W3CDTF">2025-07-01T14:46:00Z</dcterms:created>
  <dcterms:modified xsi:type="dcterms:W3CDTF">2025-07-01T14:47:00Z</dcterms:modified>
</cp:coreProperties>
</file>